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93D0B" w14:textId="2D68ED57" w:rsidR="008B0D34" w:rsidRDefault="008B0D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: Quantitative PCR primers used in this study. </w:t>
      </w:r>
    </w:p>
    <w:tbl>
      <w:tblPr>
        <w:tblW w:w="91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541"/>
        <w:gridCol w:w="5591"/>
      </w:tblGrid>
      <w:tr w:rsidR="00C006AF" w:rsidRPr="00C006AF" w14:paraId="6E85014A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19DEB0F8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  <w:t>Region/Gene</w:t>
            </w:r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0F37E626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  <w:t>Primer</w:t>
            </w:r>
          </w:p>
        </w:tc>
      </w:tr>
      <w:tr w:rsidR="00C006AF" w:rsidRPr="00C006AF" w14:paraId="29EFB1DF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7F8F6AA4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Ccnb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3  Forward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3BFB1209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CTCACCTCAAGCCCATTAT-3'</w:t>
            </w:r>
          </w:p>
        </w:tc>
      </w:tr>
      <w:tr w:rsidR="00C006AF" w:rsidRPr="00C006AF" w14:paraId="32F6CECF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6B87803E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Ccnb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3  Reverse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484FA842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TTGACTGGTGGCTTCTCTTTAG-3'</w:t>
            </w:r>
          </w:p>
        </w:tc>
      </w:tr>
      <w:tr w:rsidR="00C006AF" w:rsidRPr="00C006AF" w14:paraId="0292F905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4168A514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Nxt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2  Forward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6691CDD9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TAGAGCTGCCGAGGAATTT-3'</w:t>
            </w:r>
          </w:p>
        </w:tc>
      </w:tr>
      <w:tr w:rsidR="00C006AF" w:rsidRPr="00C006AF" w14:paraId="29F55332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B67D99B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Nxt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2  Reverse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3A13F045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TCCAGATTAGAGTGGCTTTGTC-3'</w:t>
            </w:r>
          </w:p>
        </w:tc>
      </w:tr>
      <w:tr w:rsidR="00C006AF" w:rsidRPr="00C006AF" w14:paraId="3F580B07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43856D9F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Eda2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r  Forward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70CB3909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CCAGTTGAGCTTAGTGAAGGTAG-3'</w:t>
            </w:r>
          </w:p>
        </w:tc>
      </w:tr>
      <w:tr w:rsidR="00C006AF" w:rsidRPr="00C006AF" w14:paraId="4E7F0C87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2FABCFA7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Eda2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r  Reverse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6D4A17C7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AGGAAGGCCAGAGCAAATAC -3'</w:t>
            </w:r>
          </w:p>
        </w:tc>
      </w:tr>
      <w:tr w:rsidR="00C006AF" w:rsidRPr="00C006AF" w14:paraId="70FDE7E7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7B106BC9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Abcd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1  Forward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4003E891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TGGATGGACGACTTCGAAAC-3'</w:t>
            </w:r>
          </w:p>
        </w:tc>
      </w:tr>
      <w:tr w:rsidR="00C006AF" w:rsidRPr="00C006AF" w14:paraId="458B08BD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57B671F7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Abcd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1  Reverse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0D3F040C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GCTTGGTCAGGTTGGAATA-3'</w:t>
            </w:r>
          </w:p>
        </w:tc>
      </w:tr>
      <w:tr w:rsidR="00C006AF" w:rsidRPr="00C006AF" w14:paraId="59F0975A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01DB2656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Usp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11  Forward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4F5A6564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CTCGTTCAGCACAGTGATA-3'</w:t>
            </w:r>
          </w:p>
        </w:tc>
      </w:tr>
      <w:tr w:rsidR="00C006AF" w:rsidRPr="00C006AF" w14:paraId="74BF1FAB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  <w:hideMark/>
          </w:tcPr>
          <w:p w14:paraId="7DEB495C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Usp</w:t>
            </w:r>
            <w:proofErr w:type="gramStart"/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11  Reverse</w:t>
            </w:r>
            <w:proofErr w:type="gramEnd"/>
          </w:p>
        </w:tc>
        <w:tc>
          <w:tcPr>
            <w:tcW w:w="5591" w:type="dxa"/>
            <w:shd w:val="clear" w:color="auto" w:fill="auto"/>
            <w:noWrap/>
            <w:vAlign w:val="center"/>
            <w:hideMark/>
          </w:tcPr>
          <w:p w14:paraId="466A3D51" w14:textId="77777777" w:rsidR="00C006AF" w:rsidRPr="00C006AF" w:rsidRDefault="00C006AF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C006AF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TCCTGAGGCTCTACCAGAAA-3'</w:t>
            </w:r>
          </w:p>
        </w:tc>
      </w:tr>
      <w:tr w:rsidR="0081546D" w:rsidRPr="00C006AF" w14:paraId="757A6BA8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</w:tcPr>
          <w:p w14:paraId="1A8697A8" w14:textId="1F94DFD8" w:rsidR="0081546D" w:rsidRPr="00C006AF" w:rsidRDefault="0081546D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1546D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Rplp2 Forward</w:t>
            </w:r>
          </w:p>
        </w:tc>
        <w:tc>
          <w:tcPr>
            <w:tcW w:w="5591" w:type="dxa"/>
            <w:shd w:val="clear" w:color="auto" w:fill="auto"/>
            <w:noWrap/>
            <w:vAlign w:val="center"/>
          </w:tcPr>
          <w:p w14:paraId="3874D775" w14:textId="49E2E141" w:rsidR="0081546D" w:rsidRPr="00C006AF" w:rsidRDefault="0081546D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1546D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CCTAGCGCCAAAGACATCAA-3'</w:t>
            </w:r>
          </w:p>
        </w:tc>
      </w:tr>
      <w:tr w:rsidR="0081546D" w:rsidRPr="00C006AF" w14:paraId="5437FBD9" w14:textId="77777777" w:rsidTr="00C006AF">
        <w:trPr>
          <w:trHeight w:val="432"/>
        </w:trPr>
        <w:tc>
          <w:tcPr>
            <w:tcW w:w="3541" w:type="dxa"/>
            <w:shd w:val="clear" w:color="auto" w:fill="auto"/>
            <w:noWrap/>
            <w:vAlign w:val="center"/>
          </w:tcPr>
          <w:p w14:paraId="38B23E48" w14:textId="0AA8D247" w:rsidR="0081546D" w:rsidRPr="00C006AF" w:rsidRDefault="0081546D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1546D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Rplp2 Reverse</w:t>
            </w:r>
          </w:p>
        </w:tc>
        <w:tc>
          <w:tcPr>
            <w:tcW w:w="5591" w:type="dxa"/>
            <w:shd w:val="clear" w:color="auto" w:fill="auto"/>
            <w:noWrap/>
            <w:vAlign w:val="center"/>
          </w:tcPr>
          <w:p w14:paraId="290C341D" w14:textId="278CCF37" w:rsidR="0081546D" w:rsidRPr="00C006AF" w:rsidRDefault="0081546D" w:rsidP="00C00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1546D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ACCTTGTTGAGCCGATCAT-3'</w:t>
            </w:r>
          </w:p>
        </w:tc>
      </w:tr>
    </w:tbl>
    <w:p w14:paraId="3B4BC183" w14:textId="644BA11E" w:rsidR="008B0D34" w:rsidRDefault="008B0D34">
      <w:pPr>
        <w:rPr>
          <w:rFonts w:ascii="Arial" w:hAnsi="Arial" w:cs="Arial"/>
          <w:sz w:val="24"/>
          <w:szCs w:val="24"/>
        </w:rPr>
      </w:pPr>
    </w:p>
    <w:p w14:paraId="493C67DA" w14:textId="3C5406C8" w:rsidR="008B0D34" w:rsidRDefault="008B0D3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: Genotyping primers used in this study.</w:t>
      </w:r>
    </w:p>
    <w:tbl>
      <w:tblPr>
        <w:tblW w:w="783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50"/>
        <w:gridCol w:w="4786"/>
      </w:tblGrid>
      <w:tr w:rsidR="008B0D34" w:rsidRPr="008B0D34" w14:paraId="2419A293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2C80E726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  <w:t>Allel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6830682E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bidi="bn-IN"/>
              </w:rPr>
              <w:t>Sequence</w:t>
            </w:r>
          </w:p>
        </w:tc>
      </w:tr>
      <w:tr w:rsidR="008B0D34" w:rsidRPr="008B0D34" w14:paraId="4F7F3030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067EB088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 xml:space="preserve">Ino80 </w:t>
            </w:r>
            <w:proofErr w:type="spellStart"/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floxed</w:t>
            </w:r>
            <w:proofErr w:type="spellEnd"/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 xml:space="preserve"> forwar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4546FDB0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ATACTTCTGCCTCCACACTTC-3'</w:t>
            </w:r>
          </w:p>
        </w:tc>
      </w:tr>
      <w:tr w:rsidR="008B0D34" w:rsidRPr="008B0D34" w14:paraId="033575C9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D6886D0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 xml:space="preserve">Ino80 </w:t>
            </w:r>
            <w:proofErr w:type="spellStart"/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floxed</w:t>
            </w:r>
            <w:proofErr w:type="spellEnd"/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 xml:space="preserve"> rever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0E08D08D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CTGGCACCTTTCCAGTCTTT-3'</w:t>
            </w:r>
          </w:p>
        </w:tc>
      </w:tr>
      <w:tr w:rsidR="008B0D34" w:rsidRPr="008B0D34" w14:paraId="70649054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34F45B37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Ino80 excised forwar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1D5C137E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TGTGTAGCAACCTACAGCTA-3'</w:t>
            </w:r>
          </w:p>
        </w:tc>
      </w:tr>
      <w:tr w:rsidR="008B0D34" w:rsidRPr="008B0D34" w14:paraId="65DF5EEE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5D01D243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Ino80 excised rever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29EC35F9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TTGCTGTGTCTTTGCTTTG-3'</w:t>
            </w:r>
          </w:p>
        </w:tc>
      </w:tr>
      <w:tr w:rsidR="008B0D34" w:rsidRPr="008B0D34" w14:paraId="3ED202A1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4549C99F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Stra8Cre forward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3AC8A796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GTGCAAGCTGAACAACAGGA-3'</w:t>
            </w:r>
          </w:p>
        </w:tc>
      </w:tr>
      <w:tr w:rsidR="008B0D34" w:rsidRPr="008B0D34" w14:paraId="1FEE692F" w14:textId="77777777" w:rsidTr="008B0D34">
        <w:trPr>
          <w:trHeight w:val="432"/>
        </w:trPr>
        <w:tc>
          <w:tcPr>
            <w:tcW w:w="3050" w:type="dxa"/>
            <w:shd w:val="clear" w:color="auto" w:fill="auto"/>
            <w:noWrap/>
            <w:vAlign w:val="center"/>
            <w:hideMark/>
          </w:tcPr>
          <w:p w14:paraId="19BBABDD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Stra8Cre reverse</w:t>
            </w:r>
          </w:p>
        </w:tc>
        <w:tc>
          <w:tcPr>
            <w:tcW w:w="4786" w:type="dxa"/>
            <w:shd w:val="clear" w:color="auto" w:fill="auto"/>
            <w:noWrap/>
            <w:vAlign w:val="center"/>
            <w:hideMark/>
          </w:tcPr>
          <w:p w14:paraId="4FBCFACD" w14:textId="77777777" w:rsidR="008B0D34" w:rsidRPr="008B0D34" w:rsidRDefault="008B0D34" w:rsidP="008B0D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</w:pPr>
            <w:r w:rsidRPr="008B0D34">
              <w:rPr>
                <w:rFonts w:ascii="Arial" w:eastAsia="Times New Roman" w:hAnsi="Arial" w:cs="Arial"/>
                <w:color w:val="000000"/>
                <w:sz w:val="24"/>
                <w:szCs w:val="24"/>
                <w:lang w:bidi="bn-IN"/>
              </w:rPr>
              <w:t>5'-AGGGACACAGCATTGGAGTC-3'</w:t>
            </w:r>
          </w:p>
        </w:tc>
      </w:tr>
    </w:tbl>
    <w:p w14:paraId="070D1D0F" w14:textId="3725A5BF" w:rsidR="008B0D34" w:rsidRDefault="008B0D34">
      <w:pPr>
        <w:rPr>
          <w:rFonts w:ascii="Arial" w:hAnsi="Arial" w:cs="Arial"/>
          <w:sz w:val="24"/>
          <w:szCs w:val="24"/>
        </w:rPr>
      </w:pPr>
    </w:p>
    <w:p w14:paraId="024E7DC1" w14:textId="77777777" w:rsidR="0081546D" w:rsidRDefault="0081546D">
      <w:pPr>
        <w:rPr>
          <w:rFonts w:ascii="Arial" w:hAnsi="Arial" w:cs="Arial"/>
          <w:sz w:val="24"/>
          <w:szCs w:val="24"/>
        </w:rPr>
      </w:pPr>
    </w:p>
    <w:p w14:paraId="2DC223A4" w14:textId="77777777" w:rsidR="0081546D" w:rsidRDefault="0081546D">
      <w:pPr>
        <w:rPr>
          <w:rFonts w:ascii="Arial" w:hAnsi="Arial" w:cs="Arial"/>
          <w:sz w:val="24"/>
          <w:szCs w:val="24"/>
        </w:rPr>
      </w:pPr>
    </w:p>
    <w:p w14:paraId="61B54ABC" w14:textId="77777777" w:rsidR="0081546D" w:rsidRDefault="0081546D">
      <w:pPr>
        <w:rPr>
          <w:rFonts w:ascii="Arial" w:hAnsi="Arial" w:cs="Arial"/>
          <w:sz w:val="24"/>
          <w:szCs w:val="24"/>
        </w:rPr>
      </w:pPr>
    </w:p>
    <w:p w14:paraId="572C3D7C" w14:textId="77777777" w:rsidR="0081546D" w:rsidRDefault="0081546D">
      <w:pPr>
        <w:rPr>
          <w:rFonts w:ascii="Arial" w:hAnsi="Arial" w:cs="Arial"/>
          <w:sz w:val="24"/>
          <w:szCs w:val="24"/>
        </w:rPr>
      </w:pPr>
    </w:p>
    <w:p w14:paraId="3A544FC7" w14:textId="07E2C2CA" w:rsidR="008B0D34" w:rsidRPr="004D4362" w:rsidRDefault="008B0D34">
      <w:pPr>
        <w:rPr>
          <w:rFonts w:ascii="Arial" w:hAnsi="Arial" w:cs="Arial"/>
          <w:sz w:val="24"/>
          <w:szCs w:val="24"/>
        </w:rPr>
      </w:pPr>
      <w:r w:rsidRPr="004D4362">
        <w:rPr>
          <w:rFonts w:ascii="Arial" w:hAnsi="Arial" w:cs="Arial"/>
          <w:sz w:val="24"/>
          <w:szCs w:val="24"/>
        </w:rPr>
        <w:lastRenderedPageBreak/>
        <w:t>Table S3:</w:t>
      </w:r>
      <w:r w:rsidR="004D4362" w:rsidRPr="004D4362">
        <w:rPr>
          <w:rFonts w:ascii="Arial" w:hAnsi="Arial" w:cs="Arial"/>
          <w:sz w:val="24"/>
          <w:szCs w:val="24"/>
        </w:rPr>
        <w:t xml:space="preserve"> Primary antibodies used in this study.</w:t>
      </w:r>
    </w:p>
    <w:tbl>
      <w:tblPr>
        <w:tblW w:w="0" w:type="auto"/>
        <w:tblInd w:w="-1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8"/>
        <w:gridCol w:w="4050"/>
        <w:gridCol w:w="2352"/>
      </w:tblGrid>
      <w:tr w:rsidR="004D4362" w:rsidRPr="004D4362" w14:paraId="3F41835F" w14:textId="77777777" w:rsidTr="00C006AF">
        <w:trPr>
          <w:trHeight w:val="432"/>
        </w:trPr>
        <w:tc>
          <w:tcPr>
            <w:tcW w:w="2628" w:type="dxa"/>
          </w:tcPr>
          <w:p w14:paraId="05D7A76F" w14:textId="0C8BCCE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Primary antibody </w:t>
            </w:r>
          </w:p>
        </w:tc>
        <w:tc>
          <w:tcPr>
            <w:tcW w:w="4050" w:type="dxa"/>
          </w:tcPr>
          <w:p w14:paraId="3D3EF6D6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Source </w:t>
            </w:r>
          </w:p>
        </w:tc>
        <w:tc>
          <w:tcPr>
            <w:tcW w:w="2352" w:type="dxa"/>
          </w:tcPr>
          <w:p w14:paraId="33903B59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Amount/Dilution </w:t>
            </w:r>
          </w:p>
        </w:tc>
      </w:tr>
      <w:tr w:rsidR="004D4362" w:rsidRPr="004D4362" w14:paraId="0D58DA3E" w14:textId="77777777" w:rsidTr="00C006AF">
        <w:trPr>
          <w:trHeight w:val="432"/>
        </w:trPr>
        <w:tc>
          <w:tcPr>
            <w:tcW w:w="2628" w:type="dxa"/>
          </w:tcPr>
          <w:p w14:paraId="4F59BCA3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Rabbit anti-INO80 </w:t>
            </w:r>
          </w:p>
        </w:tc>
        <w:tc>
          <w:tcPr>
            <w:tcW w:w="4050" w:type="dxa"/>
          </w:tcPr>
          <w:p w14:paraId="40A68CFC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Abcam (ab105451) </w:t>
            </w:r>
          </w:p>
        </w:tc>
        <w:tc>
          <w:tcPr>
            <w:tcW w:w="2352" w:type="dxa"/>
          </w:tcPr>
          <w:p w14:paraId="507B7C3C" w14:textId="77777777" w:rsidR="004D4362" w:rsidRPr="004D4362" w:rsidRDefault="004D4362" w:rsidP="006F7651">
            <w:pPr>
              <w:pStyle w:val="Default"/>
              <w:spacing w:before="120" w:after="120"/>
            </w:pPr>
            <w:proofErr w:type="spellStart"/>
            <w:r w:rsidRPr="004D4362">
              <w:t>ChIP</w:t>
            </w:r>
            <w:proofErr w:type="spellEnd"/>
            <w:r w:rsidRPr="004D4362">
              <w:t xml:space="preserve">-seq (10μg) </w:t>
            </w:r>
          </w:p>
          <w:p w14:paraId="2C59D7B9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WB (1:2000) </w:t>
            </w:r>
          </w:p>
          <w:p w14:paraId="0DB5AA74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IF (1:700) </w:t>
            </w:r>
          </w:p>
        </w:tc>
      </w:tr>
      <w:tr w:rsidR="004D4362" w:rsidRPr="004D4362" w14:paraId="3F5A5AAE" w14:textId="77777777" w:rsidTr="00C006AF">
        <w:trPr>
          <w:trHeight w:val="432"/>
        </w:trPr>
        <w:tc>
          <w:tcPr>
            <w:tcW w:w="2628" w:type="dxa"/>
          </w:tcPr>
          <w:p w14:paraId="24B9358C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Rabbit anti-INO80 </w:t>
            </w:r>
          </w:p>
        </w:tc>
        <w:tc>
          <w:tcPr>
            <w:tcW w:w="4050" w:type="dxa"/>
          </w:tcPr>
          <w:p w14:paraId="7047F819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Novus Biologicals (NBP1-78758) </w:t>
            </w:r>
          </w:p>
        </w:tc>
        <w:tc>
          <w:tcPr>
            <w:tcW w:w="2352" w:type="dxa"/>
          </w:tcPr>
          <w:p w14:paraId="66EC3996" w14:textId="77777777" w:rsidR="004D4362" w:rsidRDefault="004D4362" w:rsidP="006F7651">
            <w:pPr>
              <w:pStyle w:val="Default"/>
              <w:spacing w:before="120" w:after="120"/>
            </w:pPr>
            <w:r w:rsidRPr="004D4362">
              <w:t xml:space="preserve">IP (10 </w:t>
            </w:r>
            <w:proofErr w:type="spellStart"/>
            <w:r w:rsidRPr="004D4362">
              <w:t>μg</w:t>
            </w:r>
            <w:proofErr w:type="spellEnd"/>
            <w:r w:rsidRPr="004D4362">
              <w:t xml:space="preserve">) </w:t>
            </w:r>
          </w:p>
          <w:p w14:paraId="1405D8C9" w14:textId="22BB6ADC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IF (1:</w:t>
            </w:r>
            <w:r>
              <w:t>5</w:t>
            </w:r>
            <w:r w:rsidRPr="004D4362">
              <w:t>00)</w:t>
            </w:r>
          </w:p>
        </w:tc>
      </w:tr>
      <w:tr w:rsidR="004D4362" w:rsidRPr="004D4362" w14:paraId="79A8A002" w14:textId="77777777" w:rsidTr="00C006AF">
        <w:trPr>
          <w:trHeight w:val="432"/>
        </w:trPr>
        <w:tc>
          <w:tcPr>
            <w:tcW w:w="2628" w:type="dxa"/>
          </w:tcPr>
          <w:p w14:paraId="08559FE1" w14:textId="51F7E34B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Rabbit anti-</w:t>
            </w:r>
            <w:r>
              <w:t>ATR</w:t>
            </w:r>
            <w:r w:rsidRPr="004D4362">
              <w:t xml:space="preserve"> </w:t>
            </w:r>
          </w:p>
        </w:tc>
        <w:tc>
          <w:tcPr>
            <w:tcW w:w="4050" w:type="dxa"/>
          </w:tcPr>
          <w:p w14:paraId="57E325F9" w14:textId="4914E67E" w:rsidR="004D4362" w:rsidRPr="004D4362" w:rsidRDefault="004D4362" w:rsidP="006F7651">
            <w:pPr>
              <w:pStyle w:val="Default"/>
              <w:spacing w:before="120" w:after="120"/>
            </w:pPr>
            <w:r>
              <w:t>Abcam</w:t>
            </w:r>
            <w:r w:rsidRPr="004D4362">
              <w:t xml:space="preserve"> (</w:t>
            </w:r>
            <w:r>
              <w:t>ab2905</w:t>
            </w:r>
            <w:r w:rsidRPr="004D4362">
              <w:t xml:space="preserve">) </w:t>
            </w:r>
          </w:p>
        </w:tc>
        <w:tc>
          <w:tcPr>
            <w:tcW w:w="2352" w:type="dxa"/>
          </w:tcPr>
          <w:p w14:paraId="3C19F116" w14:textId="53A728B0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IP (</w:t>
            </w:r>
            <w:r>
              <w:t>10</w:t>
            </w:r>
            <w:r w:rsidRPr="004D4362">
              <w:t xml:space="preserve"> </w:t>
            </w:r>
            <w:proofErr w:type="spellStart"/>
            <w:r w:rsidRPr="004D4362">
              <w:t>μg</w:t>
            </w:r>
            <w:proofErr w:type="spellEnd"/>
            <w:r w:rsidRPr="004D4362">
              <w:t xml:space="preserve">) </w:t>
            </w:r>
          </w:p>
          <w:p w14:paraId="4A42A45F" w14:textId="051A3C73" w:rsidR="004D4362" w:rsidRPr="004D4362" w:rsidRDefault="004D4362" w:rsidP="006F7651">
            <w:pPr>
              <w:pStyle w:val="Default"/>
              <w:spacing w:before="120" w:after="120"/>
            </w:pPr>
          </w:p>
        </w:tc>
      </w:tr>
      <w:tr w:rsidR="004D4362" w:rsidRPr="004D4362" w14:paraId="251D7F41" w14:textId="77777777" w:rsidTr="00C006AF">
        <w:trPr>
          <w:trHeight w:val="432"/>
        </w:trPr>
        <w:tc>
          <w:tcPr>
            <w:tcW w:w="2628" w:type="dxa"/>
          </w:tcPr>
          <w:p w14:paraId="550F6237" w14:textId="730216DA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Rabbit anti-</w:t>
            </w:r>
            <w:r>
              <w:t>ATR</w:t>
            </w:r>
          </w:p>
        </w:tc>
        <w:tc>
          <w:tcPr>
            <w:tcW w:w="4050" w:type="dxa"/>
          </w:tcPr>
          <w:p w14:paraId="4A37AAA0" w14:textId="0E331E44" w:rsidR="004D4362" w:rsidRPr="004D4362" w:rsidRDefault="004D4362" w:rsidP="006F7651">
            <w:pPr>
              <w:pStyle w:val="Default"/>
              <w:spacing w:before="120" w:after="120"/>
            </w:pPr>
            <w:r>
              <w:t>Millipore</w:t>
            </w:r>
            <w:r w:rsidRPr="004D4362">
              <w:t xml:space="preserve"> (</w:t>
            </w:r>
            <w:r>
              <w:t>09-070</w:t>
            </w:r>
            <w:r w:rsidRPr="004D4362">
              <w:t xml:space="preserve">) </w:t>
            </w:r>
          </w:p>
        </w:tc>
        <w:tc>
          <w:tcPr>
            <w:tcW w:w="2352" w:type="dxa"/>
          </w:tcPr>
          <w:p w14:paraId="5499A360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WB 1:1000 </w:t>
            </w:r>
          </w:p>
        </w:tc>
      </w:tr>
      <w:tr w:rsidR="004D4362" w:rsidRPr="004D4362" w14:paraId="3E12D6DF" w14:textId="77777777" w:rsidTr="00C006AF">
        <w:trPr>
          <w:trHeight w:val="432"/>
        </w:trPr>
        <w:tc>
          <w:tcPr>
            <w:tcW w:w="2628" w:type="dxa"/>
          </w:tcPr>
          <w:p w14:paraId="77A7B13C" w14:textId="58FA8574" w:rsidR="004D4362" w:rsidRPr="004D4362" w:rsidRDefault="00602FE3" w:rsidP="006F7651">
            <w:pPr>
              <w:pStyle w:val="Default"/>
              <w:spacing w:before="120" w:after="120"/>
            </w:pPr>
            <w:r>
              <w:t>Goat</w:t>
            </w:r>
            <w:r w:rsidR="004D4362" w:rsidRPr="004D4362">
              <w:t xml:space="preserve"> anti-</w:t>
            </w:r>
            <w:r>
              <w:t>ATR</w:t>
            </w:r>
            <w:r w:rsidR="004D4362" w:rsidRPr="004D4362">
              <w:t xml:space="preserve"> </w:t>
            </w:r>
          </w:p>
        </w:tc>
        <w:tc>
          <w:tcPr>
            <w:tcW w:w="4050" w:type="dxa"/>
          </w:tcPr>
          <w:p w14:paraId="774735B7" w14:textId="3D3819E8" w:rsidR="004D4362" w:rsidRPr="004D4362" w:rsidRDefault="00602FE3" w:rsidP="006F7651">
            <w:pPr>
              <w:pStyle w:val="Default"/>
              <w:spacing w:before="120" w:after="120"/>
            </w:pPr>
            <w:r>
              <w:t>Santa Cruz</w:t>
            </w:r>
            <w:r w:rsidR="004D4362" w:rsidRPr="004D4362">
              <w:t xml:space="preserve"> (</w:t>
            </w:r>
            <w:r>
              <w:t>sc-1887)</w:t>
            </w:r>
            <w:r w:rsidR="004D4362" w:rsidRPr="004D4362">
              <w:t xml:space="preserve"> </w:t>
            </w:r>
          </w:p>
        </w:tc>
        <w:tc>
          <w:tcPr>
            <w:tcW w:w="2352" w:type="dxa"/>
          </w:tcPr>
          <w:p w14:paraId="01E4B57B" w14:textId="026C54E6" w:rsidR="004D4362" w:rsidRPr="004D4362" w:rsidRDefault="00602FE3" w:rsidP="006F7651">
            <w:pPr>
              <w:pStyle w:val="Default"/>
              <w:spacing w:before="120" w:after="120"/>
            </w:pPr>
            <w:r>
              <w:t>IF</w:t>
            </w:r>
            <w:r w:rsidR="004D4362" w:rsidRPr="004D4362">
              <w:t xml:space="preserve"> (1:</w:t>
            </w:r>
            <w:r>
              <w:t>50</w:t>
            </w:r>
            <w:r w:rsidR="004D4362" w:rsidRPr="004D4362">
              <w:t xml:space="preserve">) </w:t>
            </w:r>
          </w:p>
        </w:tc>
      </w:tr>
      <w:tr w:rsidR="004D4362" w:rsidRPr="004D4362" w14:paraId="382C4617" w14:textId="77777777" w:rsidTr="00C006AF">
        <w:trPr>
          <w:trHeight w:val="432"/>
        </w:trPr>
        <w:tc>
          <w:tcPr>
            <w:tcW w:w="2628" w:type="dxa"/>
            <w:vAlign w:val="center"/>
          </w:tcPr>
          <w:p w14:paraId="73CA02C6" w14:textId="21FC0784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Rabbit anti</w:t>
            </w:r>
            <w:r w:rsidR="00602FE3">
              <w:t xml:space="preserve"> phospho-CHK1(Ser345)</w:t>
            </w:r>
          </w:p>
        </w:tc>
        <w:tc>
          <w:tcPr>
            <w:tcW w:w="4050" w:type="dxa"/>
            <w:vAlign w:val="center"/>
          </w:tcPr>
          <w:p w14:paraId="27D96E00" w14:textId="17CC3F7B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>Cell signaling (</w:t>
            </w:r>
            <w:r w:rsidR="00602FE3">
              <w:t>2348</w:t>
            </w:r>
            <w:r w:rsidRPr="004D4362">
              <w:t xml:space="preserve">) </w:t>
            </w:r>
          </w:p>
        </w:tc>
        <w:tc>
          <w:tcPr>
            <w:tcW w:w="2352" w:type="dxa"/>
            <w:vAlign w:val="center"/>
          </w:tcPr>
          <w:p w14:paraId="5B5DCA71" w14:textId="341DE207" w:rsidR="004D4362" w:rsidRPr="004D4362" w:rsidRDefault="00602FE3" w:rsidP="006F7651">
            <w:pPr>
              <w:pStyle w:val="Default"/>
              <w:spacing w:before="120" w:after="120"/>
            </w:pPr>
            <w:r>
              <w:t>IF (1:200)</w:t>
            </w:r>
            <w:r w:rsidR="004D4362" w:rsidRPr="004D4362">
              <w:t xml:space="preserve"> </w:t>
            </w:r>
          </w:p>
        </w:tc>
      </w:tr>
      <w:tr w:rsidR="004D4362" w:rsidRPr="004D4362" w14:paraId="563671C8" w14:textId="77777777" w:rsidTr="00C006AF">
        <w:trPr>
          <w:trHeight w:val="432"/>
        </w:trPr>
        <w:tc>
          <w:tcPr>
            <w:tcW w:w="2628" w:type="dxa"/>
          </w:tcPr>
          <w:p w14:paraId="1589AF8F" w14:textId="38BA3E35" w:rsidR="004D4362" w:rsidRPr="004D4362" w:rsidRDefault="00602FE3" w:rsidP="006F7651">
            <w:pPr>
              <w:pStyle w:val="Default"/>
              <w:spacing w:before="120" w:after="120"/>
            </w:pPr>
            <w:r>
              <w:t>Mouse</w:t>
            </w:r>
            <w:r w:rsidR="004D4362" w:rsidRPr="004D4362">
              <w:t xml:space="preserve"> anti-</w:t>
            </w:r>
            <w:r>
              <w:t>MDC1</w:t>
            </w:r>
            <w:r w:rsidR="004D4362" w:rsidRPr="004D4362">
              <w:t xml:space="preserve"> </w:t>
            </w:r>
          </w:p>
        </w:tc>
        <w:tc>
          <w:tcPr>
            <w:tcW w:w="4050" w:type="dxa"/>
          </w:tcPr>
          <w:p w14:paraId="5E20B433" w14:textId="79CEC7A4" w:rsidR="004D4362" w:rsidRPr="004D4362" w:rsidRDefault="00602FE3" w:rsidP="006F7651">
            <w:pPr>
              <w:pStyle w:val="Default"/>
              <w:spacing w:before="120" w:after="120"/>
            </w:pPr>
            <w:r w:rsidRPr="004D4362">
              <w:t xml:space="preserve">Novus Biologicals </w:t>
            </w:r>
            <w:r w:rsidR="004D4362" w:rsidRPr="004D4362">
              <w:t>(</w:t>
            </w:r>
            <w:r w:rsidRPr="00602FE3">
              <w:t>NBP2-12890</w:t>
            </w:r>
            <w:r w:rsidR="004D4362" w:rsidRPr="004D4362">
              <w:t xml:space="preserve">) </w:t>
            </w:r>
          </w:p>
        </w:tc>
        <w:tc>
          <w:tcPr>
            <w:tcW w:w="2352" w:type="dxa"/>
          </w:tcPr>
          <w:p w14:paraId="3C1EF7DA" w14:textId="77777777" w:rsidR="004D4362" w:rsidRDefault="00602FE3" w:rsidP="006F7651">
            <w:pPr>
              <w:pStyle w:val="Default"/>
              <w:spacing w:before="120" w:after="120"/>
            </w:pPr>
            <w:r>
              <w:t>WB (1:1000)</w:t>
            </w:r>
          </w:p>
          <w:p w14:paraId="7C39D076" w14:textId="77777777" w:rsidR="00602FE3" w:rsidRDefault="00602FE3" w:rsidP="006F7651">
            <w:pPr>
              <w:pStyle w:val="Default"/>
              <w:spacing w:before="120" w:after="120"/>
            </w:pPr>
            <w:r>
              <w:t>IF (1:200)</w:t>
            </w:r>
          </w:p>
          <w:p w14:paraId="27ADEBA9" w14:textId="6A794D55" w:rsidR="00602FE3" w:rsidRPr="004D4362" w:rsidRDefault="00602FE3" w:rsidP="006F7651">
            <w:pPr>
              <w:pStyle w:val="Default"/>
              <w:spacing w:before="120" w:after="120"/>
            </w:pPr>
            <w:r>
              <w:t>CUT&amp;RUN (1:200)</w:t>
            </w:r>
          </w:p>
        </w:tc>
      </w:tr>
      <w:tr w:rsidR="004D4362" w:rsidRPr="004D4362" w14:paraId="17000D6C" w14:textId="77777777" w:rsidTr="00C006AF">
        <w:trPr>
          <w:trHeight w:val="432"/>
        </w:trPr>
        <w:tc>
          <w:tcPr>
            <w:tcW w:w="2628" w:type="dxa"/>
          </w:tcPr>
          <w:p w14:paraId="01B7F920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Mouse anti-alpha-Actin </w:t>
            </w:r>
          </w:p>
        </w:tc>
        <w:tc>
          <w:tcPr>
            <w:tcW w:w="4050" w:type="dxa"/>
          </w:tcPr>
          <w:p w14:paraId="09DCF095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Santa Cruz (sc-32251) </w:t>
            </w:r>
          </w:p>
        </w:tc>
        <w:tc>
          <w:tcPr>
            <w:tcW w:w="2352" w:type="dxa"/>
          </w:tcPr>
          <w:p w14:paraId="7C064132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WB 1:2000 </w:t>
            </w:r>
          </w:p>
        </w:tc>
      </w:tr>
      <w:tr w:rsidR="004D4362" w:rsidRPr="004D4362" w14:paraId="3D8C9503" w14:textId="77777777" w:rsidTr="00C006AF">
        <w:trPr>
          <w:trHeight w:val="432"/>
        </w:trPr>
        <w:tc>
          <w:tcPr>
            <w:tcW w:w="2628" w:type="dxa"/>
          </w:tcPr>
          <w:p w14:paraId="780FB2EF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Mouse anti-SYCP3 </w:t>
            </w:r>
          </w:p>
        </w:tc>
        <w:tc>
          <w:tcPr>
            <w:tcW w:w="4050" w:type="dxa"/>
          </w:tcPr>
          <w:p w14:paraId="0D507EB4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Abcam (ab97672) </w:t>
            </w:r>
          </w:p>
        </w:tc>
        <w:tc>
          <w:tcPr>
            <w:tcW w:w="2352" w:type="dxa"/>
          </w:tcPr>
          <w:p w14:paraId="641966E0" w14:textId="77777777" w:rsidR="004D4362" w:rsidRPr="004D4362" w:rsidRDefault="004D4362" w:rsidP="006F7651">
            <w:pPr>
              <w:pStyle w:val="Default"/>
              <w:spacing w:before="120" w:after="120"/>
            </w:pPr>
            <w:r w:rsidRPr="004D4362">
              <w:t xml:space="preserve">IF 1:1000 </w:t>
            </w:r>
          </w:p>
        </w:tc>
      </w:tr>
      <w:tr w:rsidR="00602FE3" w:rsidRPr="004D4362" w14:paraId="33EC0B73" w14:textId="77777777" w:rsidTr="00C006AF">
        <w:trPr>
          <w:trHeight w:val="432"/>
        </w:trPr>
        <w:tc>
          <w:tcPr>
            <w:tcW w:w="2628" w:type="dxa"/>
          </w:tcPr>
          <w:p w14:paraId="37F0DD37" w14:textId="6553DF96" w:rsidR="00602FE3" w:rsidRPr="004D4362" w:rsidRDefault="00602FE3" w:rsidP="006F7651">
            <w:pPr>
              <w:pStyle w:val="Default"/>
              <w:spacing w:before="120" w:after="120"/>
            </w:pPr>
            <w:r>
              <w:t>Rabbit anti-SYCP3</w:t>
            </w:r>
          </w:p>
        </w:tc>
        <w:tc>
          <w:tcPr>
            <w:tcW w:w="4050" w:type="dxa"/>
          </w:tcPr>
          <w:p w14:paraId="2E636684" w14:textId="269120B0" w:rsidR="00602FE3" w:rsidRPr="004D4362" w:rsidRDefault="00602FE3" w:rsidP="006F7651">
            <w:pPr>
              <w:pStyle w:val="Default"/>
              <w:spacing w:before="120" w:after="120"/>
            </w:pPr>
            <w:r w:rsidRPr="004D4362">
              <w:t>Novus Biologicals (</w:t>
            </w:r>
            <w:r w:rsidRPr="00602FE3">
              <w:t>NB300-231</w:t>
            </w:r>
            <w:r w:rsidRPr="004D4362">
              <w:t>)</w:t>
            </w:r>
          </w:p>
        </w:tc>
        <w:tc>
          <w:tcPr>
            <w:tcW w:w="2352" w:type="dxa"/>
          </w:tcPr>
          <w:p w14:paraId="3660A022" w14:textId="7BA8D6E8" w:rsidR="00602FE3" w:rsidRPr="004D4362" w:rsidRDefault="00602FE3" w:rsidP="006F7651">
            <w:pPr>
              <w:pStyle w:val="Default"/>
              <w:spacing w:before="120" w:after="120"/>
            </w:pPr>
            <w:r>
              <w:t>IF (1:200)</w:t>
            </w:r>
          </w:p>
        </w:tc>
      </w:tr>
      <w:tr w:rsidR="00602FE3" w:rsidRPr="004D4362" w14:paraId="1EBD555B" w14:textId="77777777" w:rsidTr="00C006AF">
        <w:trPr>
          <w:trHeight w:val="432"/>
        </w:trPr>
        <w:tc>
          <w:tcPr>
            <w:tcW w:w="2628" w:type="dxa"/>
          </w:tcPr>
          <w:p w14:paraId="4FAEB74C" w14:textId="371A6BB8" w:rsidR="00602FE3" w:rsidRDefault="00C006AF" w:rsidP="006F7651">
            <w:pPr>
              <w:pStyle w:val="Default"/>
              <w:spacing w:before="120" w:after="120"/>
            </w:pPr>
            <w:r>
              <w:t>Goat anti phosphor RNA Polymerase II (Ser2)</w:t>
            </w:r>
          </w:p>
        </w:tc>
        <w:tc>
          <w:tcPr>
            <w:tcW w:w="4050" w:type="dxa"/>
          </w:tcPr>
          <w:p w14:paraId="7CBABD2A" w14:textId="7A687C5D" w:rsidR="00602FE3" w:rsidRPr="004D4362" w:rsidRDefault="00C006AF" w:rsidP="006F7651">
            <w:pPr>
              <w:pStyle w:val="Default"/>
              <w:spacing w:before="120" w:after="120"/>
            </w:pPr>
            <w:r>
              <w:t>Active Motif (</w:t>
            </w:r>
            <w:r w:rsidRPr="00C006AF">
              <w:t>61084</w:t>
            </w:r>
            <w:r>
              <w:t>)</w:t>
            </w:r>
          </w:p>
        </w:tc>
        <w:tc>
          <w:tcPr>
            <w:tcW w:w="2352" w:type="dxa"/>
          </w:tcPr>
          <w:p w14:paraId="22F7FD4E" w14:textId="7726A7DD" w:rsidR="00602FE3" w:rsidRDefault="00C006AF" w:rsidP="006F7651">
            <w:pPr>
              <w:pStyle w:val="Default"/>
              <w:spacing w:before="120" w:after="120"/>
            </w:pPr>
            <w:r>
              <w:t>IF: (1:200)</w:t>
            </w:r>
          </w:p>
        </w:tc>
      </w:tr>
      <w:tr w:rsidR="006F7651" w:rsidRPr="004D4362" w14:paraId="28F7D96A" w14:textId="77777777" w:rsidTr="00C006AF">
        <w:trPr>
          <w:trHeight w:val="432"/>
        </w:trPr>
        <w:tc>
          <w:tcPr>
            <w:tcW w:w="2628" w:type="dxa"/>
          </w:tcPr>
          <w:p w14:paraId="5B35C0D7" w14:textId="5546EA51" w:rsidR="006F7651" w:rsidRDefault="006F7651" w:rsidP="006F7651">
            <w:pPr>
              <w:pStyle w:val="Default"/>
              <w:spacing w:before="120" w:after="120"/>
            </w:pPr>
            <w:r>
              <w:t>Mouse anti-</w:t>
            </w:r>
            <w:r w:rsidRPr="006F7651">
              <w:t>γH2A.X</w:t>
            </w:r>
          </w:p>
        </w:tc>
        <w:tc>
          <w:tcPr>
            <w:tcW w:w="4050" w:type="dxa"/>
          </w:tcPr>
          <w:p w14:paraId="3833F1CA" w14:textId="4487CB2D" w:rsidR="006F7651" w:rsidRDefault="006F7651" w:rsidP="006F7651">
            <w:pPr>
              <w:pStyle w:val="Default"/>
              <w:spacing w:before="120" w:after="120"/>
            </w:pPr>
            <w:r>
              <w:t>Millipore (05-636)</w:t>
            </w:r>
          </w:p>
        </w:tc>
        <w:tc>
          <w:tcPr>
            <w:tcW w:w="2352" w:type="dxa"/>
          </w:tcPr>
          <w:p w14:paraId="3BCFAB9F" w14:textId="2297CD09" w:rsidR="006F7651" w:rsidRDefault="006F7651" w:rsidP="006F7651">
            <w:pPr>
              <w:pStyle w:val="Default"/>
              <w:spacing w:before="120" w:after="120"/>
            </w:pPr>
            <w:r>
              <w:t>IF (1:1500)</w:t>
            </w:r>
          </w:p>
        </w:tc>
      </w:tr>
    </w:tbl>
    <w:p w14:paraId="1C24F65D" w14:textId="78F8CC1C" w:rsidR="004D4362" w:rsidRDefault="004D4362">
      <w:pPr>
        <w:rPr>
          <w:rFonts w:ascii="Arial" w:hAnsi="Arial" w:cs="Arial"/>
          <w:sz w:val="24"/>
          <w:szCs w:val="24"/>
        </w:rPr>
      </w:pPr>
    </w:p>
    <w:p w14:paraId="7BBB3FAF" w14:textId="77777777" w:rsidR="006F7651" w:rsidRPr="004D4362" w:rsidRDefault="006F7651">
      <w:pPr>
        <w:rPr>
          <w:rFonts w:ascii="Arial" w:hAnsi="Arial" w:cs="Arial"/>
          <w:sz w:val="24"/>
          <w:szCs w:val="24"/>
        </w:rPr>
      </w:pPr>
    </w:p>
    <w:sectPr w:rsidR="006F7651" w:rsidRPr="004D4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F4D36" w14:textId="77777777" w:rsidR="001707DC" w:rsidRDefault="001707DC" w:rsidP="008B0D34">
      <w:pPr>
        <w:spacing w:after="0" w:line="240" w:lineRule="auto"/>
      </w:pPr>
      <w:r>
        <w:separator/>
      </w:r>
    </w:p>
  </w:endnote>
  <w:endnote w:type="continuationSeparator" w:id="0">
    <w:p w14:paraId="47035D0A" w14:textId="77777777" w:rsidR="001707DC" w:rsidRDefault="001707DC" w:rsidP="008B0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D82A3" w14:textId="77777777" w:rsidR="001707DC" w:rsidRDefault="001707DC" w:rsidP="008B0D34">
      <w:pPr>
        <w:spacing w:after="0" w:line="240" w:lineRule="auto"/>
      </w:pPr>
      <w:r>
        <w:separator/>
      </w:r>
    </w:p>
  </w:footnote>
  <w:footnote w:type="continuationSeparator" w:id="0">
    <w:p w14:paraId="44E1F44D" w14:textId="77777777" w:rsidR="001707DC" w:rsidRDefault="001707DC" w:rsidP="008B0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34"/>
    <w:rsid w:val="001707DC"/>
    <w:rsid w:val="00473992"/>
    <w:rsid w:val="004D4362"/>
    <w:rsid w:val="00602FE3"/>
    <w:rsid w:val="006F7651"/>
    <w:rsid w:val="0081546D"/>
    <w:rsid w:val="008B0D34"/>
    <w:rsid w:val="00A64C70"/>
    <w:rsid w:val="00BB4BB1"/>
    <w:rsid w:val="00C006AF"/>
    <w:rsid w:val="00EE3A67"/>
    <w:rsid w:val="00FE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4795C2"/>
  <w15:chartTrackingRefBased/>
  <w15:docId w15:val="{863482DA-2CE9-4BEB-9151-08B9E093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D34"/>
  </w:style>
  <w:style w:type="paragraph" w:styleId="Footer">
    <w:name w:val="footer"/>
    <w:basedOn w:val="Normal"/>
    <w:link w:val="FooterChar"/>
    <w:uiPriority w:val="99"/>
    <w:unhideWhenUsed/>
    <w:rsid w:val="008B0D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D34"/>
  </w:style>
  <w:style w:type="paragraph" w:customStyle="1" w:styleId="Default">
    <w:name w:val="Default"/>
    <w:rsid w:val="004D436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99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533</Characters>
  <Application>Microsoft Office Word</Application>
  <DocSecurity>0</DocSecurity>
  <Lines>9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uddha Chakraborty</dc:creator>
  <cp:keywords/>
  <dc:description/>
  <cp:lastModifiedBy>Chakraborty, Prabuddha</cp:lastModifiedBy>
  <cp:revision>2</cp:revision>
  <dcterms:created xsi:type="dcterms:W3CDTF">2024-07-29T14:11:00Z</dcterms:created>
  <dcterms:modified xsi:type="dcterms:W3CDTF">2024-07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8ba3095aca9854f975568909e94cafd9b03ef82e2f06ffb6440ce6233aa72e</vt:lpwstr>
  </property>
</Properties>
</file>